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18F14" w14:textId="77777777" w:rsidR="00AC5D85" w:rsidRDefault="00AC5D85" w:rsidP="00AC5D85">
      <w:pPr>
        <w:spacing w:line="240" w:lineRule="auto"/>
      </w:pPr>
      <w:r w:rsidRPr="00F87FB9">
        <w:rPr>
          <w:b/>
          <w:bCs/>
        </w:rPr>
        <w:t>Supplemental Figure 1. Proportions of patients achieving CS-free remission at</w:t>
      </w:r>
      <w:r>
        <w:rPr>
          <w:b/>
          <w:bCs/>
        </w:rPr>
        <w:t xml:space="preserve"> </w:t>
      </w:r>
      <w:r w:rsidRPr="00F87FB9">
        <w:rPr>
          <w:b/>
          <w:bCs/>
        </w:rPr>
        <w:t>W52.</w:t>
      </w:r>
      <w:r>
        <w:t xml:space="preserve"> </w:t>
      </w:r>
    </w:p>
    <w:p w14:paraId="25FACD4F" w14:textId="77777777" w:rsidR="00AC5D85" w:rsidRPr="002B1B58" w:rsidRDefault="00AC5D85" w:rsidP="00AC5D85">
      <w:pPr>
        <w:spacing w:line="240" w:lineRule="auto"/>
        <w:contextualSpacing/>
        <w:rPr>
          <w:sz w:val="22"/>
          <w:szCs w:val="22"/>
        </w:rPr>
      </w:pPr>
      <w:r w:rsidRPr="00FD18C2">
        <w:rPr>
          <w:sz w:val="22"/>
          <w:szCs w:val="22"/>
          <w:lang w:val="fr-FR"/>
        </w:rPr>
        <w:t xml:space="preserve">CS, </w:t>
      </w:r>
      <w:proofErr w:type="spellStart"/>
      <w:proofErr w:type="gramStart"/>
      <w:r w:rsidRPr="00FD18C2">
        <w:rPr>
          <w:sz w:val="22"/>
          <w:szCs w:val="22"/>
          <w:lang w:val="fr-FR"/>
        </w:rPr>
        <w:t>corticosteroid</w:t>
      </w:r>
      <w:proofErr w:type="spellEnd"/>
      <w:r w:rsidRPr="00FD18C2">
        <w:rPr>
          <w:sz w:val="22"/>
          <w:szCs w:val="22"/>
          <w:lang w:val="fr-FR"/>
        </w:rPr>
        <w:t>;</w:t>
      </w:r>
      <w:proofErr w:type="gramEnd"/>
      <w:r w:rsidRPr="00FD18C2">
        <w:rPr>
          <w:sz w:val="22"/>
          <w:szCs w:val="22"/>
          <w:lang w:val="fr-FR"/>
        </w:rPr>
        <w:t xml:space="preserve"> NRI, non-</w:t>
      </w:r>
      <w:proofErr w:type="spellStart"/>
      <w:r w:rsidRPr="00FD18C2">
        <w:rPr>
          <w:sz w:val="22"/>
          <w:szCs w:val="22"/>
          <w:lang w:val="fr-FR"/>
        </w:rPr>
        <w:t>responder</w:t>
      </w:r>
      <w:proofErr w:type="spellEnd"/>
      <w:r w:rsidRPr="00FD18C2">
        <w:rPr>
          <w:sz w:val="22"/>
          <w:szCs w:val="22"/>
          <w:lang w:val="fr-FR"/>
        </w:rPr>
        <w:t xml:space="preserve"> imputation. </w:t>
      </w:r>
      <w:r w:rsidRPr="002B1B58">
        <w:rPr>
          <w:sz w:val="22"/>
          <w:szCs w:val="22"/>
        </w:rPr>
        <w:t>*p≤0.001</w:t>
      </w:r>
    </w:p>
    <w:p w14:paraId="21A30E6B" w14:textId="77777777" w:rsidR="00AC5D85" w:rsidRPr="00FD18C2" w:rsidRDefault="00AC5D85" w:rsidP="00AC5D85">
      <w:pPr>
        <w:spacing w:line="240" w:lineRule="auto"/>
        <w:contextualSpacing/>
        <w:rPr>
          <w:sz w:val="22"/>
          <w:szCs w:val="22"/>
        </w:rPr>
      </w:pPr>
      <w:r w:rsidRPr="00FD18C2">
        <w:rPr>
          <w:sz w:val="22"/>
          <w:szCs w:val="22"/>
        </w:rPr>
        <w:t>CS-free remission at Week 52 was defined as clinical remission at Week 52 + remission of symptoms at Week 40, and no CS use for at least 12 weeks before Week 52.</w:t>
      </w:r>
    </w:p>
    <w:p w14:paraId="3D30635F" w14:textId="77777777" w:rsidR="003C50E4" w:rsidRDefault="003C50E4"/>
    <w:sectPr w:rsidR="003C50E4" w:rsidSect="00AC5D8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6429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CD3A0" w14:textId="77777777" w:rsidR="00AC5D85" w:rsidRDefault="00AC5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FF4FCD" w14:textId="77777777" w:rsidR="00AC5D85" w:rsidRDefault="00AC5D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66"/>
    <w:rsid w:val="003C50E4"/>
    <w:rsid w:val="00611C66"/>
    <w:rsid w:val="00AC5D85"/>
    <w:rsid w:val="00F6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50125"/>
  <w15:chartTrackingRefBased/>
  <w15:docId w15:val="{EAE9CBC4-338D-4707-9E0B-7D4EAD0B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D85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C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C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C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C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C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C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C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C6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11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C66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11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C6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D85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C5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097B9B28EE174BB010F517C03A42BA" ma:contentTypeVersion="11" ma:contentTypeDescription="Create a new document." ma:contentTypeScope="" ma:versionID="eaad619201a0a55819e055a0f4df1503">
  <xsd:schema xmlns:xsd="http://www.w3.org/2001/XMLSchema" xmlns:xs="http://www.w3.org/2001/XMLSchema" xmlns:p="http://schemas.microsoft.com/office/2006/metadata/properties" xmlns:ns2="323e88c3-31fd-4d14-9fca-794ec9f7666e" xmlns:ns3="54f8a4a1-7546-469e-aa7a-ae31139f46f0" targetNamespace="http://schemas.microsoft.com/office/2006/metadata/properties" ma:root="true" ma:fieldsID="d421f11c190b852cf1c97761fb4ba879" ns2:_="" ns3:_="">
    <xsd:import namespace="323e88c3-31fd-4d14-9fca-794ec9f7666e"/>
    <xsd:import namespace="54f8a4a1-7546-469e-aa7a-ae31139f4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e88c3-31fd-4d14-9fca-794ec9f76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8a4a1-7546-469e-aa7a-ae31139f46f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391b20-a933-4b5c-a990-796805df6ab7}" ma:internalName="TaxCatchAll" ma:showField="CatchAllData" ma:web="54f8a4a1-7546-469e-aa7a-ae31139f4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f8a4a1-7546-469e-aa7a-ae31139f46f0" xsi:nil="true"/>
    <lcf76f155ced4ddcb4097134ff3c332f xmlns="323e88c3-31fd-4d14-9fca-794ec9f7666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C3BFCE1-274E-4DE9-A834-A16EDA9C7933}"/>
</file>

<file path=customXml/itemProps2.xml><?xml version="1.0" encoding="utf-8"?>
<ds:datastoreItem xmlns:ds="http://schemas.openxmlformats.org/officeDocument/2006/customXml" ds:itemID="{F3EC13AE-31EA-40CA-AA82-FAD462B6F060}"/>
</file>

<file path=customXml/itemProps3.xml><?xml version="1.0" encoding="utf-8"?>
<ds:datastoreItem xmlns:ds="http://schemas.openxmlformats.org/officeDocument/2006/customXml" ds:itemID="{9137BA03-8FE8-4351-A741-ABA70EECCD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quette</dc:creator>
  <cp:keywords/>
  <dc:description/>
  <cp:lastModifiedBy>Nicholas Paquette</cp:lastModifiedBy>
  <cp:revision>2</cp:revision>
  <dcterms:created xsi:type="dcterms:W3CDTF">2025-01-30T21:59:00Z</dcterms:created>
  <dcterms:modified xsi:type="dcterms:W3CDTF">2025-01-30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097B9B28EE174BB010F517C03A42BA</vt:lpwstr>
  </property>
</Properties>
</file>